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DCD" w:rsidRDefault="0030340D">
      <w:pPr>
        <w:pStyle w:val="2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bookmarkStart w:id="0" w:name="_GoBack"/>
      <w:bookmarkEnd w:id="0"/>
      <w:r>
        <w:rPr>
          <w:rFonts w:ascii="Arial" w:hAnsi="Arial" w:cs="Arial"/>
          <w:b w:val="0"/>
          <w:sz w:val="21"/>
        </w:rPr>
        <w:t xml:space="preserve"> </w:t>
      </w:r>
      <w:r w:rsidR="008C6A6E">
        <w:rPr>
          <w:rFonts w:ascii="Arial" w:hAnsi="Arial" w:cs="Arial"/>
        </w:rPr>
        <w:t>Table</w:t>
      </w:r>
      <w:r>
        <w:rPr>
          <w:rFonts w:ascii="Arial" w:hAnsi="Arial" w:cs="Arial" w:hint="eastAsia"/>
        </w:rPr>
        <w:t>s</w:t>
      </w:r>
    </w:p>
    <w:p w:rsidR="00CE3DCD" w:rsidRDefault="00EB0673">
      <w:pPr>
        <w:pStyle w:val="3"/>
        <w:spacing w:before="0" w:afterLines="50" w:after="156" w:line="240" w:lineRule="auto"/>
        <w:jc w:val="center"/>
        <w:rPr>
          <w:rFonts w:ascii="Arial" w:hAnsi="Arial" w:cs="Arial"/>
        </w:rPr>
      </w:pPr>
      <w:r w:rsidRPr="00EB0673">
        <w:rPr>
          <w:rFonts w:ascii="Arial" w:hAnsi="Arial" w:cs="Arial"/>
          <w:b w:val="0"/>
          <w:sz w:val="21"/>
        </w:rPr>
        <w:t xml:space="preserve">Supplementary </w:t>
      </w:r>
      <w:r>
        <w:rPr>
          <w:rFonts w:ascii="Arial" w:hAnsi="Arial" w:cs="Arial"/>
          <w:b w:val="0"/>
          <w:sz w:val="21"/>
        </w:rPr>
        <w:t xml:space="preserve">Table </w:t>
      </w:r>
      <w:r w:rsidR="008C6A6E">
        <w:rPr>
          <w:rFonts w:ascii="Arial" w:hAnsi="Arial" w:cs="Arial"/>
          <w:b w:val="0"/>
          <w:sz w:val="21"/>
        </w:rPr>
        <w:t>2. Statistics of ONT and SMRT-CCS sequencing data.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570"/>
        <w:gridCol w:w="1559"/>
        <w:gridCol w:w="1276"/>
        <w:gridCol w:w="1275"/>
      </w:tblGrid>
      <w:tr w:rsidR="00CE3DCD">
        <w:trPr>
          <w:trHeight w:val="473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sampl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num_of_reads</w:t>
            </w:r>
            <w:proofErr w:type="spellEnd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* (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num_of_bases</w:t>
            </w:r>
            <w:proofErr w:type="spellEnd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* (Gb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fastq_depth</w:t>
            </w:r>
            <w:proofErr w:type="spellEnd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X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Read length N50 (kb)</w:t>
            </w:r>
          </w:p>
        </w:tc>
      </w:tr>
      <w:tr w:rsidR="00CE3DCD">
        <w:trPr>
          <w:trHeight w:hRule="exact" w:val="284"/>
        </w:trPr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 xml:space="preserve"> ONT data per sample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3.82±1.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62.55±22.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0.85±7.5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2.71±4.04</w:t>
            </w:r>
          </w:p>
        </w:tc>
      </w:tr>
      <w:tr w:rsidR="00CE3DCD">
        <w:trPr>
          <w:trHeight w:hRule="exact" w:val="284"/>
        </w:trPr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 xml:space="preserve"> ONT data of AL-2-033</w:t>
            </w:r>
          </w:p>
        </w:tc>
        <w:tc>
          <w:tcPr>
            <w:tcW w:w="157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.09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36.59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2.2</w:t>
            </w:r>
          </w:p>
        </w:tc>
        <w:tc>
          <w:tcPr>
            <w:tcW w:w="127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6.22</w:t>
            </w:r>
          </w:p>
        </w:tc>
      </w:tr>
      <w:tr w:rsidR="00CE3DCD">
        <w:trPr>
          <w:trHeight w:hRule="exact" w:val="284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eastAsia="微软雅黑" w:hAnsi="Arial" w:cs="Arial"/>
                <w:color w:val="000000" w:themeColor="dark1"/>
                <w:kern w:val="24"/>
                <w:sz w:val="18"/>
                <w:szCs w:val="18"/>
              </w:rPr>
              <w:t>SMRT PB</w:t>
            </w: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 xml:space="preserve"> data of AL-2-033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43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452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50.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4.23</w:t>
            </w:r>
          </w:p>
        </w:tc>
      </w:tr>
    </w:tbl>
    <w:p w:rsidR="00CE3DCD" w:rsidRDefault="00CE3DCD">
      <w:pPr>
        <w:tabs>
          <w:tab w:val="left" w:pos="1472"/>
        </w:tabs>
        <w:jc w:val="left"/>
        <w:rPr>
          <w:rFonts w:ascii="Arial" w:hAnsi="Arial" w:cs="Arial"/>
        </w:rPr>
      </w:pPr>
    </w:p>
    <w:p w:rsidR="00CE3DCD" w:rsidRDefault="00CE3DCD">
      <w:pPr>
        <w:tabs>
          <w:tab w:val="left" w:pos="1472"/>
        </w:tabs>
        <w:jc w:val="left"/>
        <w:rPr>
          <w:rFonts w:ascii="Arial" w:hAnsi="Arial" w:cs="Arial"/>
        </w:rPr>
      </w:pPr>
    </w:p>
    <w:p w:rsidR="00CE3DCD" w:rsidRDefault="00EB0673">
      <w:pPr>
        <w:pStyle w:val="3"/>
        <w:snapToGrid w:val="0"/>
        <w:spacing w:before="0" w:afterLines="50" w:after="156" w:line="240" w:lineRule="auto"/>
        <w:jc w:val="center"/>
        <w:rPr>
          <w:rFonts w:ascii="Arial" w:hAnsi="Arial" w:cs="Arial"/>
          <w:b w:val="0"/>
          <w:sz w:val="21"/>
        </w:rPr>
      </w:pPr>
      <w:r w:rsidRPr="00EB0673">
        <w:rPr>
          <w:rFonts w:ascii="Arial" w:hAnsi="Arial" w:cs="Arial"/>
          <w:b w:val="0"/>
          <w:sz w:val="21"/>
        </w:rPr>
        <w:t xml:space="preserve">Supplementary </w:t>
      </w:r>
      <w:r>
        <w:rPr>
          <w:rFonts w:ascii="Arial" w:hAnsi="Arial" w:cs="Arial"/>
          <w:b w:val="0"/>
          <w:sz w:val="21"/>
        </w:rPr>
        <w:t xml:space="preserve">Table </w:t>
      </w:r>
      <w:r w:rsidR="008C6A6E">
        <w:rPr>
          <w:rFonts w:ascii="Arial" w:hAnsi="Arial" w:cs="Arial"/>
          <w:b w:val="0"/>
          <w:sz w:val="21"/>
        </w:rPr>
        <w:t>3. The orthogonal validation of ONT-SVs against SMRT-CCS-SVs by the same sample.</w:t>
      </w:r>
    </w:p>
    <w:tbl>
      <w:tblPr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660"/>
        <w:gridCol w:w="1030"/>
        <w:gridCol w:w="1031"/>
        <w:gridCol w:w="1030"/>
        <w:gridCol w:w="1030"/>
        <w:gridCol w:w="1031"/>
      </w:tblGrid>
      <w:tr w:rsidR="00CE3DCD">
        <w:trPr>
          <w:trHeight w:hRule="exact" w:val="28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SV typ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DE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IN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INV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DUP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All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ratio</w:t>
            </w:r>
          </w:p>
        </w:tc>
      </w:tr>
      <w:tr w:rsidR="00CE3DCD">
        <w:trPr>
          <w:trHeight w:hRule="exact" w:val="28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SV number (CCS)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8,45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2,15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0,617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00%</w:t>
            </w:r>
          </w:p>
        </w:tc>
      </w:tr>
      <w:tr w:rsidR="00CE3DCD">
        <w:trPr>
          <w:trHeight w:hRule="exact" w:val="284"/>
        </w:trPr>
        <w:tc>
          <w:tcPr>
            <w:tcW w:w="24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SV number(ONT</w:t>
            </w:r>
            <w:r>
              <w:rPr>
                <w:rFonts w:ascii="Arial" w:eastAsia="微软雅黑" w:hAnsi="Arial" w:cs="Arial" w:hint="eastAsia"/>
                <w:b/>
                <w:bCs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Guppy 2)</w:t>
            </w:r>
          </w:p>
        </w:tc>
        <w:tc>
          <w:tcPr>
            <w:tcW w:w="6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8,085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8,635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318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964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8,002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00%</w:t>
            </w:r>
          </w:p>
        </w:tc>
      </w:tr>
      <w:tr w:rsidR="00CE3DCD">
        <w:trPr>
          <w:trHeight w:hRule="exact" w:val="284"/>
        </w:trPr>
        <w:tc>
          <w:tcPr>
            <w:tcW w:w="24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Common (</w:t>
            </w:r>
            <w:proofErr w:type="spellStart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CCS&amp;Guppy</w:t>
            </w:r>
            <w:proofErr w:type="spellEnd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2)</w:t>
            </w:r>
          </w:p>
        </w:tc>
        <w:tc>
          <w:tcPr>
            <w:tcW w:w="6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5,659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8,738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4,416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70%</w:t>
            </w:r>
          </w:p>
        </w:tc>
      </w:tr>
      <w:tr w:rsidR="00CE3DCD">
        <w:trPr>
          <w:trHeight w:hRule="exact" w:val="284"/>
        </w:trPr>
        <w:tc>
          <w:tcPr>
            <w:tcW w:w="24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Common (ONT</w:t>
            </w:r>
            <w:r>
              <w:rPr>
                <w:rFonts w:ascii="Arial" w:eastAsia="微软雅黑" w:hAnsi="Arial" w:cs="Arial" w:hint="eastAsia"/>
                <w:b/>
                <w:bCs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Guppy 2)</w:t>
            </w:r>
          </w:p>
        </w:tc>
        <w:tc>
          <w:tcPr>
            <w:tcW w:w="6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5,520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7,801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3,342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74%</w:t>
            </w:r>
          </w:p>
        </w:tc>
      </w:tr>
      <w:tr w:rsidR="00CE3DCD">
        <w:trPr>
          <w:trHeight w:hRule="exact" w:val="284"/>
        </w:trPr>
        <w:tc>
          <w:tcPr>
            <w:tcW w:w="24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SV number(ONT</w:t>
            </w:r>
            <w:r>
              <w:rPr>
                <w:rFonts w:ascii="Arial" w:eastAsia="微软雅黑" w:hAnsi="Arial" w:cs="Arial" w:hint="eastAsia"/>
                <w:b/>
                <w:bCs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Guppy 3)</w:t>
            </w:r>
          </w:p>
        </w:tc>
        <w:tc>
          <w:tcPr>
            <w:tcW w:w="6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7,643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7,891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359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,664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7,557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00%</w:t>
            </w:r>
          </w:p>
        </w:tc>
      </w:tr>
      <w:tr w:rsidR="00CE3DCD">
        <w:trPr>
          <w:trHeight w:hRule="exact" w:val="284"/>
        </w:trPr>
        <w:tc>
          <w:tcPr>
            <w:tcW w:w="24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Common (</w:t>
            </w:r>
            <w:proofErr w:type="spellStart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CCS&amp;Guppy</w:t>
            </w:r>
            <w:proofErr w:type="spellEnd"/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3)</w:t>
            </w:r>
          </w:p>
        </w:tc>
        <w:tc>
          <w:tcPr>
            <w:tcW w:w="66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5,546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7,822</w:t>
            </w: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3,388</w:t>
            </w:r>
          </w:p>
          <w:p w:rsidR="00CE3DCD" w:rsidRDefault="00CE3DCD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 w:hint="eastAsia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5%</w:t>
            </w:r>
          </w:p>
        </w:tc>
      </w:tr>
      <w:tr w:rsidR="00CE3DCD">
        <w:trPr>
          <w:trHeight w:hRule="exact" w:val="28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>Common (ONT</w:t>
            </w:r>
            <w:r>
              <w:rPr>
                <w:rFonts w:ascii="Arial" w:eastAsia="微软雅黑" w:hAnsi="Arial" w:cs="Arial" w:hint="eastAsia"/>
                <w:b/>
                <w:bCs/>
                <w:color w:val="000000"/>
                <w:kern w:val="24"/>
                <w:sz w:val="18"/>
                <w:szCs w:val="18"/>
              </w:rPr>
              <w:t>,</w:t>
            </w:r>
            <w:r>
              <w:rPr>
                <w:rFonts w:ascii="Arial" w:eastAsia="微软雅黑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Guppy 3)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5,416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6,99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12,429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24"/>
                <w:sz w:val="18"/>
                <w:szCs w:val="18"/>
              </w:rPr>
              <w:t>71%</w:t>
            </w:r>
          </w:p>
        </w:tc>
      </w:tr>
    </w:tbl>
    <w:p w:rsidR="00CE3DCD" w:rsidRDefault="00CE3DCD">
      <w:pPr>
        <w:rPr>
          <w:rFonts w:ascii="Arial" w:hAnsi="Arial" w:cs="Arial"/>
        </w:rPr>
      </w:pPr>
    </w:p>
    <w:p w:rsidR="00CE3DCD" w:rsidRDefault="00EB0673">
      <w:pPr>
        <w:pStyle w:val="3"/>
        <w:spacing w:before="0" w:afterLines="50" w:after="156" w:line="240" w:lineRule="auto"/>
        <w:jc w:val="center"/>
        <w:rPr>
          <w:rFonts w:ascii="Arial" w:hAnsi="Arial" w:cs="Arial"/>
        </w:rPr>
      </w:pPr>
      <w:r w:rsidRPr="00EB0673">
        <w:rPr>
          <w:rFonts w:ascii="Arial" w:hAnsi="Arial" w:cs="Arial"/>
          <w:b w:val="0"/>
          <w:sz w:val="21"/>
        </w:rPr>
        <w:t xml:space="preserve">Supplementary </w:t>
      </w:r>
      <w:r>
        <w:rPr>
          <w:rFonts w:ascii="Arial" w:hAnsi="Arial" w:cs="Arial"/>
          <w:b w:val="0"/>
          <w:sz w:val="21"/>
        </w:rPr>
        <w:t xml:space="preserve">Table </w:t>
      </w:r>
      <w:r w:rsidR="008C6A6E">
        <w:rPr>
          <w:rFonts w:ascii="Arial" w:hAnsi="Arial" w:cs="Arial"/>
          <w:b w:val="0"/>
          <w:sz w:val="21"/>
        </w:rPr>
        <w:t>4. AF distribution for different types novel SV in Tibetan-Han population.</w:t>
      </w:r>
    </w:p>
    <w:tbl>
      <w:tblPr>
        <w:tblW w:w="7559" w:type="dxa"/>
        <w:tblInd w:w="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256"/>
        <w:gridCol w:w="1257"/>
        <w:gridCol w:w="1256"/>
        <w:gridCol w:w="1257"/>
        <w:gridCol w:w="1257"/>
      </w:tblGrid>
      <w:tr w:rsidR="00CE3DCD">
        <w:trPr>
          <w:trHeight w:val="283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L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UP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V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CE3DCD">
        <w:trPr>
          <w:trHeight w:val="283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~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896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43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646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30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815</w:t>
            </w:r>
          </w:p>
        </w:tc>
      </w:tr>
      <w:tr w:rsidR="00CE3DCD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~0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39</w:t>
            </w:r>
          </w:p>
        </w:tc>
      </w:tr>
      <w:tr w:rsidR="00CE3DCD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4~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65</w:t>
            </w:r>
          </w:p>
        </w:tc>
      </w:tr>
      <w:tr w:rsidR="00CE3DCD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CE3DCD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inglet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4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911</w:t>
            </w:r>
          </w:p>
        </w:tc>
      </w:tr>
      <w:tr w:rsidR="00CE3DCD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,8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6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4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,878</w:t>
            </w:r>
          </w:p>
        </w:tc>
      </w:tr>
    </w:tbl>
    <w:p w:rsidR="00CE3DCD" w:rsidRDefault="00CE3DCD">
      <w:pPr>
        <w:rPr>
          <w:rFonts w:ascii="Arial" w:hAnsi="Arial" w:cs="Arial"/>
        </w:rPr>
      </w:pPr>
    </w:p>
    <w:p w:rsidR="00CE3DCD" w:rsidRDefault="00CE3DCD">
      <w:pPr>
        <w:rPr>
          <w:rFonts w:ascii="Arial" w:hAnsi="Arial" w:cs="Arial"/>
        </w:rPr>
      </w:pPr>
    </w:p>
    <w:p w:rsidR="00CE3DCD" w:rsidRDefault="00EB0673">
      <w:pPr>
        <w:pStyle w:val="3"/>
        <w:spacing w:before="0" w:afterLines="50" w:after="156" w:line="240" w:lineRule="auto"/>
        <w:jc w:val="center"/>
        <w:rPr>
          <w:rFonts w:ascii="Arial" w:hAnsi="Arial" w:cs="Arial"/>
        </w:rPr>
      </w:pPr>
      <w:r w:rsidRPr="00EB0673">
        <w:rPr>
          <w:rFonts w:ascii="Arial" w:hAnsi="Arial" w:cs="Arial"/>
          <w:b w:val="0"/>
          <w:sz w:val="21"/>
        </w:rPr>
        <w:t xml:space="preserve">Supplementary </w:t>
      </w:r>
      <w:r w:rsidR="008C6A6E">
        <w:rPr>
          <w:rFonts w:ascii="Arial" w:hAnsi="Arial" w:cs="Arial"/>
          <w:b w:val="0"/>
          <w:sz w:val="21"/>
        </w:rPr>
        <w:t>T</w:t>
      </w:r>
      <w:r>
        <w:rPr>
          <w:rFonts w:ascii="Arial" w:hAnsi="Arial" w:cs="Arial"/>
          <w:b w:val="0"/>
          <w:sz w:val="21"/>
        </w:rPr>
        <w:t xml:space="preserve">able </w:t>
      </w:r>
      <w:r w:rsidR="008C6A6E">
        <w:rPr>
          <w:rFonts w:ascii="Arial" w:hAnsi="Arial" w:cs="Arial"/>
          <w:b w:val="0"/>
          <w:sz w:val="21"/>
        </w:rPr>
        <w:t>5. SV comparison between ZF1 and our Tibetan population data</w:t>
      </w:r>
    </w:p>
    <w:tbl>
      <w:tblPr>
        <w:tblW w:w="8506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937"/>
        <w:gridCol w:w="937"/>
        <w:gridCol w:w="938"/>
        <w:gridCol w:w="937"/>
        <w:gridCol w:w="938"/>
        <w:gridCol w:w="1559"/>
      </w:tblGrid>
      <w:tr w:rsidR="00CE3DCD">
        <w:trPr>
          <w:trHeight w:hRule="exact" w:val="430"/>
        </w:trPr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3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3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L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3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UP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3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3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V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3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3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L/Ratio</w:t>
            </w:r>
          </w:p>
        </w:tc>
      </w:tr>
      <w:tr w:rsidR="00CE3DCD">
        <w:trPr>
          <w:trHeight w:hRule="exact" w:val="284"/>
        </w:trPr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ibetan population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948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666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746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72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2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154 (100%)</w:t>
            </w:r>
          </w:p>
        </w:tc>
      </w:tr>
      <w:tr w:rsidR="00CE3DCD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ZF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4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14 (100%)</w:t>
            </w:r>
          </w:p>
        </w:tc>
      </w:tr>
      <w:tr w:rsidR="00CE3DCD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omm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ZF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1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26 (88.8%)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88.78%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CE3DCD">
        <w:trPr>
          <w:trHeight w:hRule="exact" w:val="284"/>
        </w:trPr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mm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1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90 (17.1%)</w:t>
            </w:r>
          </w:p>
        </w:tc>
      </w:tr>
    </w:tbl>
    <w:p w:rsidR="00CE3DCD" w:rsidRDefault="00CE3DCD">
      <w:pPr>
        <w:tabs>
          <w:tab w:val="left" w:pos="1472"/>
        </w:tabs>
        <w:jc w:val="left"/>
        <w:rPr>
          <w:rFonts w:ascii="Arial" w:hAnsi="Arial" w:cs="Arial"/>
        </w:rPr>
      </w:pPr>
    </w:p>
    <w:p w:rsidR="00CE3DCD" w:rsidRDefault="00CE3DCD">
      <w:pPr>
        <w:tabs>
          <w:tab w:val="left" w:pos="1472"/>
        </w:tabs>
        <w:jc w:val="left"/>
        <w:rPr>
          <w:rFonts w:ascii="Arial" w:hAnsi="Arial" w:cs="Arial"/>
        </w:rPr>
      </w:pPr>
    </w:p>
    <w:p w:rsidR="00CE3DCD" w:rsidRDefault="00EB0673">
      <w:pPr>
        <w:pStyle w:val="3"/>
        <w:snapToGrid w:val="0"/>
        <w:spacing w:before="0" w:afterLines="50" w:after="156" w:line="240" w:lineRule="auto"/>
        <w:jc w:val="center"/>
        <w:rPr>
          <w:rFonts w:ascii="Arial" w:hAnsi="Arial" w:cs="Arial"/>
        </w:rPr>
      </w:pPr>
      <w:r w:rsidRPr="00EB0673">
        <w:rPr>
          <w:rFonts w:ascii="Arial" w:hAnsi="Arial" w:cs="Arial"/>
          <w:b w:val="0"/>
          <w:sz w:val="21"/>
        </w:rPr>
        <w:t xml:space="preserve">Supplementary </w:t>
      </w:r>
      <w:r>
        <w:rPr>
          <w:rFonts w:ascii="Arial" w:hAnsi="Arial" w:cs="Arial"/>
          <w:b w:val="0"/>
          <w:sz w:val="21"/>
        </w:rPr>
        <w:t xml:space="preserve">Table </w:t>
      </w:r>
      <w:r w:rsidR="008C6A6E">
        <w:rPr>
          <w:rFonts w:ascii="Arial" w:hAnsi="Arial" w:cs="Arial"/>
          <w:b w:val="0"/>
          <w:sz w:val="21"/>
        </w:rPr>
        <w:t xml:space="preserve">6. Mean SV statistics for each sample of different AF in Tibetan-Han population </w:t>
      </w:r>
    </w:p>
    <w:tbl>
      <w:tblPr>
        <w:tblW w:w="9650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427"/>
        <w:gridCol w:w="1418"/>
        <w:gridCol w:w="1315"/>
        <w:gridCol w:w="1520"/>
        <w:gridCol w:w="1418"/>
        <w:gridCol w:w="1559"/>
      </w:tblGrid>
      <w:tr w:rsidR="00CE3DCD">
        <w:trPr>
          <w:trHeight w:hRule="exact" w:val="28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Allele frequency (AF)</w:t>
            </w:r>
          </w:p>
        </w:tc>
        <w:tc>
          <w:tcPr>
            <w:tcW w:w="8657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SV number for each sample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</w:rPr>
              <w:t>Mean±SD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</w:rPr>
              <w:t>）</w:t>
            </w:r>
          </w:p>
        </w:tc>
      </w:tr>
      <w:tr w:rsidR="00CE3DCD">
        <w:trPr>
          <w:trHeight w:hRule="exact" w:val="284"/>
        </w:trPr>
        <w:tc>
          <w:tcPr>
            <w:tcW w:w="993" w:type="dxa"/>
            <w:vMerge/>
            <w:vAlign w:val="center"/>
          </w:tcPr>
          <w:p w:rsidR="00CE3DCD" w:rsidRDefault="00CE3DCD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4160" w:type="dxa"/>
            <w:gridSpan w:val="3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Tibetan</w:t>
            </w:r>
          </w:p>
        </w:tc>
        <w:tc>
          <w:tcPr>
            <w:tcW w:w="4497" w:type="dxa"/>
            <w:gridSpan w:val="3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Han</w:t>
            </w:r>
          </w:p>
        </w:tc>
      </w:tr>
      <w:tr w:rsidR="00CE3DCD">
        <w:trPr>
          <w:trHeight w:hRule="exact" w:val="284"/>
        </w:trPr>
        <w:tc>
          <w:tcPr>
            <w:tcW w:w="993" w:type="dxa"/>
            <w:vMerge/>
            <w:vAlign w:val="center"/>
          </w:tcPr>
          <w:p w:rsidR="00CE3DCD" w:rsidRDefault="00CE3DCD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A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repeat region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non-repeat region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A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repeat reg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snapToGrid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non-repeat region</w:t>
            </w:r>
          </w:p>
        </w:tc>
      </w:tr>
      <w:tr w:rsidR="00CE3DCD">
        <w:trPr>
          <w:trHeight w:hRule="exact" w:val="284"/>
        </w:trPr>
        <w:tc>
          <w:tcPr>
            <w:tcW w:w="993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0~0.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,206.97±366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97.51±286.22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09.45±87.1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,404.60±540.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,062.55±452.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42.05±101.83</w:t>
            </w:r>
          </w:p>
        </w:tc>
      </w:tr>
      <w:tr w:rsidR="00CE3DCD">
        <w:trPr>
          <w:trHeight w:hRule="exact" w:val="284"/>
        </w:trPr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0.1~0.4</w:t>
            </w:r>
          </w:p>
        </w:tc>
        <w:tc>
          <w:tcPr>
            <w:tcW w:w="14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,749.29±312.25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,770.57±220.43</w:t>
            </w:r>
          </w:p>
        </w:tc>
        <w:tc>
          <w:tcPr>
            <w:tcW w:w="13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78.72±109.71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,666.70±361.36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,712.71±257.37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53.99±115.50</w:t>
            </w:r>
          </w:p>
        </w:tc>
      </w:tr>
      <w:tr w:rsidR="00CE3DCD">
        <w:trPr>
          <w:trHeight w:hRule="exact" w:val="284"/>
        </w:trPr>
        <w:tc>
          <w:tcPr>
            <w:tcW w:w="993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0.4~1</w:t>
            </w:r>
          </w:p>
        </w:tc>
        <w:tc>
          <w:tcPr>
            <w:tcW w:w="1427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,533.93±476.72</w:t>
            </w:r>
          </w:p>
        </w:tc>
        <w:tc>
          <w:tcPr>
            <w:tcW w:w="1418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,002.43±384.96</w:t>
            </w:r>
          </w:p>
        </w:tc>
        <w:tc>
          <w:tcPr>
            <w:tcW w:w="1315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,531.5±98.72</w:t>
            </w:r>
          </w:p>
        </w:tc>
        <w:tc>
          <w:tcPr>
            <w:tcW w:w="1520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,685.84±564.97</w:t>
            </w:r>
          </w:p>
        </w:tc>
        <w:tc>
          <w:tcPr>
            <w:tcW w:w="1418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,159.30±445.93</w:t>
            </w:r>
          </w:p>
        </w:tc>
        <w:tc>
          <w:tcPr>
            <w:tcW w:w="1559" w:type="dxa"/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,526.53±123.95</w:t>
            </w:r>
          </w:p>
        </w:tc>
      </w:tr>
      <w:tr w:rsidR="00CE3DCD">
        <w:trPr>
          <w:trHeight w:hRule="exact" w:val="284"/>
        </w:trPr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1</w:t>
            </w:r>
          </w:p>
        </w:tc>
        <w:tc>
          <w:tcPr>
            <w:tcW w:w="142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,448±0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,266±0</w:t>
            </w:r>
          </w:p>
        </w:tc>
        <w:tc>
          <w:tcPr>
            <w:tcW w:w="131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2±0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,144±0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93±0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1±0</w:t>
            </w:r>
          </w:p>
        </w:tc>
      </w:tr>
      <w:tr w:rsidR="00CE3DCD">
        <w:trPr>
          <w:trHeight w:hRule="exact" w:val="284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singleton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8.42±99.8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7.14±85.15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1.28±19.72</w:t>
            </w: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4.63±50.5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7.35±46.9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D9D9D9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7.27±7.68</w:t>
            </w:r>
          </w:p>
        </w:tc>
      </w:tr>
    </w:tbl>
    <w:p w:rsidR="00CE3DCD" w:rsidRDefault="00CE3DCD">
      <w:pPr>
        <w:tabs>
          <w:tab w:val="left" w:pos="1472"/>
        </w:tabs>
        <w:jc w:val="left"/>
        <w:rPr>
          <w:rFonts w:ascii="Arial" w:hAnsi="Arial" w:cs="Arial"/>
        </w:rPr>
      </w:pPr>
    </w:p>
    <w:p w:rsidR="00CE3DCD" w:rsidRDefault="00EB0673">
      <w:pPr>
        <w:pStyle w:val="3"/>
        <w:snapToGrid w:val="0"/>
        <w:spacing w:before="0" w:afterLines="50" w:after="156" w:line="240" w:lineRule="auto"/>
        <w:jc w:val="center"/>
        <w:rPr>
          <w:rFonts w:ascii="Arial" w:hAnsi="Arial" w:cs="Arial"/>
          <w:b w:val="0"/>
          <w:sz w:val="21"/>
        </w:rPr>
      </w:pPr>
      <w:r w:rsidRPr="00EB0673">
        <w:rPr>
          <w:rFonts w:ascii="Arial" w:hAnsi="Arial" w:cs="Arial"/>
          <w:b w:val="0"/>
          <w:sz w:val="21"/>
        </w:rPr>
        <w:t xml:space="preserve">Supplementary </w:t>
      </w:r>
      <w:r>
        <w:rPr>
          <w:rFonts w:ascii="Arial" w:hAnsi="Arial" w:cs="Arial"/>
          <w:b w:val="0"/>
          <w:sz w:val="21"/>
        </w:rPr>
        <w:t xml:space="preserve">Table </w:t>
      </w:r>
      <w:r w:rsidR="008C6A6E">
        <w:rPr>
          <w:rFonts w:ascii="Arial" w:hAnsi="Arial" w:cs="Arial"/>
          <w:b w:val="0"/>
          <w:sz w:val="21"/>
        </w:rPr>
        <w:t>7. SV distribution in different genomic regions in Tibetan-Han population.</w:t>
      </w:r>
    </w:p>
    <w:tbl>
      <w:tblPr>
        <w:tblW w:w="9677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968"/>
        <w:gridCol w:w="1211"/>
        <w:gridCol w:w="1211"/>
        <w:gridCol w:w="1211"/>
        <w:gridCol w:w="1211"/>
        <w:gridCol w:w="1211"/>
        <w:gridCol w:w="1212"/>
      </w:tblGrid>
      <w:tr w:rsidR="00CE3DCD">
        <w:trPr>
          <w:trHeight w:hRule="exact" w:val="340"/>
        </w:trPr>
        <w:tc>
          <w:tcPr>
            <w:tcW w:w="14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V types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L (%)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S (%)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UP (%)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V (%)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A (%)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 (%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TR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72 (6.07)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2.80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5 (8.43)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48 (19.40)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 (6.43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05 (6.02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11 (6.1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19 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2.72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5 (8.4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10 (19.2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0 (6.5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595 (6.03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atelli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ind w:leftChars="-7" w:left="-2" w:hangingChars="7" w:hanging="13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72 (4.2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73 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1.02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05 (14.5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45 (17.0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08 (20.6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03 (5.59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67 (3.94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3 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1.04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19 (13.8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38 (17.7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06 (20.1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743 (5.25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imple_repeat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0,635 (21.7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,186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30.61)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0.6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,053 (21.2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7 (13.2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 (2.2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1,528 (23.11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2,744 (21.1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8,844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(29.37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9.3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,224 (20.2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7 (12.8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 (2.4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4,506 (22.39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egdup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32 (3.7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6 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1.93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3 (4.2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0.1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,177 (34.4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946 (4.24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63 (3.6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60 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1.8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3 (4.3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0.2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,243 (35.4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452 (4.07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29 (5.9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2 (4.0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5 (4.6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9 (10.2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 (2.4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99 (5.37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35 (5.8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34 (4.4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8 (4.5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8 (10.1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 (2.3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27 (5.42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,645 (11.5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,689 (6.3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,121 (11.6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67 (19.8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77 (16.8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9,899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(10.63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0.63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,122 (11.8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,046 (6.8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,334 (12.1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26 (19.6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00 (17.1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2,028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(10.99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0.99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1,381 (23.2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,473 (24.2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,058 (10.9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1 (15.5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8 (9.2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9,911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(21.37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1.37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,656 (24.3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,704 (25.5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,327 (12.1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2 (15.5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1 (9.1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4,740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(22.61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2.61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Low_complexity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92 (5.5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3 (2.5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3 (7.7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 (3.5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0.5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292 (4.61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386 (5.6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7 (2.3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6 (7.6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 (3.6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0.7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136 (4.69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n-repeat reg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790 (17.9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096 (26.5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03 (16.5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0.9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2 (7.0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7,773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(19.08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9.08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465 (17.4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774 (25.8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23 (16.6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0.8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9 (5.9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0,313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(18.56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8.56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bet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48,948 (10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6,746 (10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666 (10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72 (10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22 (1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,154 (100)</w:t>
            </w:r>
          </w:p>
        </w:tc>
      </w:tr>
      <w:tr w:rsidR="00CE3DCD">
        <w:trPr>
          <w:trHeight w:hRule="exact" w:val="340"/>
        </w:trPr>
        <w:tc>
          <w:tcPr>
            <w:tcW w:w="1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CE3DCD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0,149 (10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0,109 (10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959 (10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718 (10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03 (10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tabs>
                <w:tab w:val="left" w:pos="1472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,438 (100)</w:t>
            </w:r>
          </w:p>
        </w:tc>
      </w:tr>
    </w:tbl>
    <w:p w:rsidR="00CE3DCD" w:rsidRDefault="00CE3DCD">
      <w:pPr>
        <w:widowControl/>
        <w:jc w:val="left"/>
        <w:rPr>
          <w:rFonts w:ascii="Arial" w:hAnsi="Arial" w:cs="Arial"/>
        </w:rPr>
      </w:pPr>
    </w:p>
    <w:p w:rsidR="00CE3DCD" w:rsidRDefault="00EB0673">
      <w:pPr>
        <w:pStyle w:val="3"/>
        <w:spacing w:before="0" w:after="0" w:line="240" w:lineRule="auto"/>
        <w:jc w:val="center"/>
        <w:rPr>
          <w:rFonts w:ascii="Arial" w:hAnsi="Arial" w:cs="Arial"/>
          <w:b w:val="0"/>
          <w:sz w:val="21"/>
        </w:rPr>
      </w:pPr>
      <w:r w:rsidRPr="00EB0673">
        <w:rPr>
          <w:rFonts w:ascii="Arial" w:hAnsi="Arial" w:cs="Arial"/>
          <w:b w:val="0"/>
          <w:sz w:val="21"/>
        </w:rPr>
        <w:t xml:space="preserve">Supplementary </w:t>
      </w:r>
      <w:r w:rsidR="008C6A6E">
        <w:rPr>
          <w:rFonts w:ascii="Arial" w:hAnsi="Arial" w:cs="Arial"/>
          <w:b w:val="0"/>
          <w:sz w:val="21"/>
        </w:rPr>
        <w:t xml:space="preserve">Table </w:t>
      </w:r>
      <w:r w:rsidR="008C6A6E">
        <w:rPr>
          <w:rFonts w:ascii="Arial" w:hAnsi="Arial" w:cs="Arial" w:hint="eastAsia"/>
          <w:b w:val="0"/>
          <w:sz w:val="21"/>
        </w:rPr>
        <w:t>8</w:t>
      </w:r>
      <w:r w:rsidR="008C6A6E">
        <w:rPr>
          <w:rFonts w:ascii="Arial" w:hAnsi="Arial" w:cs="Arial"/>
          <w:b w:val="0"/>
          <w:sz w:val="21"/>
        </w:rPr>
        <w:t>. SINE and LINE associated SVs in various genomic functional regions.</w:t>
      </w:r>
    </w:p>
    <w:tbl>
      <w:tblPr>
        <w:tblW w:w="9781" w:type="dxa"/>
        <w:tblInd w:w="-1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681"/>
        <w:gridCol w:w="445"/>
        <w:gridCol w:w="445"/>
        <w:gridCol w:w="445"/>
        <w:gridCol w:w="445"/>
        <w:gridCol w:w="445"/>
        <w:gridCol w:w="545"/>
        <w:gridCol w:w="1085"/>
        <w:gridCol w:w="454"/>
        <w:gridCol w:w="454"/>
        <w:gridCol w:w="188"/>
        <w:gridCol w:w="266"/>
        <w:gridCol w:w="454"/>
        <w:gridCol w:w="454"/>
        <w:gridCol w:w="454"/>
        <w:gridCol w:w="1074"/>
        <w:gridCol w:w="29"/>
      </w:tblGrid>
      <w:tr w:rsidR="00CE3DCD">
        <w:trPr>
          <w:gridAfter w:val="1"/>
          <w:wAfter w:w="29" w:type="dxa"/>
          <w:trHeight w:hRule="exact" w:val="284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Function regions</w:t>
            </w:r>
          </w:p>
        </w:tc>
        <w:tc>
          <w:tcPr>
            <w:tcW w:w="68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Population</w:t>
            </w:r>
          </w:p>
        </w:tc>
        <w:tc>
          <w:tcPr>
            <w:tcW w:w="4951" w:type="dxa"/>
            <w:gridSpan w:val="10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Annotated with LINE</w:t>
            </w:r>
          </w:p>
        </w:tc>
        <w:tc>
          <w:tcPr>
            <w:tcW w:w="2702" w:type="dxa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Annotated with SINE</w:t>
            </w:r>
          </w:p>
        </w:tc>
      </w:tr>
      <w:tr w:rsidR="00CE3DCD">
        <w:trPr>
          <w:trHeight w:hRule="exact" w:val="681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DEL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INS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DUP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INV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TRA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ALL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Each / Total functional region(%)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DEL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INS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DUP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INV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TRA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 xml:space="preserve">ALL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bCs/>
                <w:sz w:val="18"/>
              </w:rPr>
              <w:t>Each / Total functional region(%)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</w:rPr>
              <w:t>exonic</w:t>
            </w:r>
            <w:proofErr w:type="spellEnd"/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8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5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7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19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.3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33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4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2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93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99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4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0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.3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9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84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</w:rPr>
              <w:t>intronic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5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.7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21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71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8.74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0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9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7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.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2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92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59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8.77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intergeni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26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5.3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3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391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51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7.76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1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9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4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6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5.5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8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31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83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7.85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</w:rPr>
              <w:t>ncRNA_exonic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2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21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9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</w:rPr>
              <w:t>ncRNA_intronic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0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3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14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3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21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8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3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8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7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17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3’-UT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40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44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5’-UT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0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2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upstrea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59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64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downstrea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7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4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7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5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04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other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3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snapToGrid w:val="0"/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3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snapToGrid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AL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beta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64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8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6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8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3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473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91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  <w:tr w:rsidR="00CE3DCD">
        <w:trPr>
          <w:trHeight w:hRule="exact" w:val="34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E3DCD" w:rsidRDefault="00CE3DCD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12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4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3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2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0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02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6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704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2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3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2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74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E3DCD" w:rsidRDefault="008C6A6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</w:p>
        </w:tc>
      </w:tr>
    </w:tbl>
    <w:p w:rsidR="00CE3DCD" w:rsidRDefault="00CE3DCD">
      <w:pPr>
        <w:pStyle w:val="3"/>
        <w:snapToGrid w:val="0"/>
        <w:spacing w:before="0" w:afterLines="50" w:after="156" w:line="240" w:lineRule="auto"/>
        <w:rPr>
          <w:rFonts w:ascii="Arial" w:hAnsi="Arial" w:cs="Arial"/>
        </w:rPr>
      </w:pPr>
    </w:p>
    <w:sectPr w:rsidR="00CE3DCD">
      <w:footerReference w:type="default" r:id="rId7"/>
      <w:pgSz w:w="11906" w:h="16838"/>
      <w:pgMar w:top="1440" w:right="1558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00A2" w:rsidRDefault="000600A2">
      <w:r>
        <w:separator/>
      </w:r>
    </w:p>
  </w:endnote>
  <w:endnote w:type="continuationSeparator" w:id="0">
    <w:p w:rsidR="000600A2" w:rsidRDefault="00060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1371409"/>
      <w:docPartObj>
        <w:docPartGallery w:val="AutoText"/>
      </w:docPartObj>
    </w:sdtPr>
    <w:sdtEndPr/>
    <w:sdtContent>
      <w:p w:rsidR="00CE3DCD" w:rsidRDefault="008C6A6E">
        <w:pPr>
          <w:pStyle w:val="a7"/>
          <w:jc w:val="center"/>
        </w:pPr>
        <w:r>
          <w:rPr>
            <w:lang w:val="zh-CN"/>
          </w:rPr>
          <w:fldChar w:fldCharType="begin"/>
        </w:r>
        <w:r>
          <w:rPr>
            <w:lang w:val="zh-CN"/>
          </w:rPr>
          <w:instrText>PAGE   \* MERGEFORMAT</w:instrText>
        </w:r>
        <w:r>
          <w:rPr>
            <w:lang w:val="zh-CN"/>
          </w:rPr>
          <w:fldChar w:fldCharType="separate"/>
        </w:r>
        <w:r w:rsidR="0030340D">
          <w:rPr>
            <w:noProof/>
            <w:lang w:val="zh-CN"/>
          </w:rPr>
          <w:t>3</w:t>
        </w:r>
        <w:r>
          <w:rPr>
            <w:lang w:val="zh-CN"/>
          </w:rPr>
          <w:fldChar w:fldCharType="end"/>
        </w:r>
      </w:p>
    </w:sdtContent>
  </w:sdt>
  <w:p w:rsidR="00CE3DCD" w:rsidRDefault="00CE3DC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00A2" w:rsidRDefault="000600A2">
      <w:r>
        <w:separator/>
      </w:r>
    </w:p>
  </w:footnote>
  <w:footnote w:type="continuationSeparator" w:id="0">
    <w:p w:rsidR="000600A2" w:rsidRDefault="00060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2CA"/>
    <w:rsid w:val="00000156"/>
    <w:rsid w:val="00026539"/>
    <w:rsid w:val="00056F2E"/>
    <w:rsid w:val="000600A2"/>
    <w:rsid w:val="00066634"/>
    <w:rsid w:val="00067A3B"/>
    <w:rsid w:val="00081FFD"/>
    <w:rsid w:val="00090E35"/>
    <w:rsid w:val="00096B3C"/>
    <w:rsid w:val="000B53A7"/>
    <w:rsid w:val="000B704B"/>
    <w:rsid w:val="000C1906"/>
    <w:rsid w:val="000F26A0"/>
    <w:rsid w:val="001213B8"/>
    <w:rsid w:val="001275E9"/>
    <w:rsid w:val="0017722A"/>
    <w:rsid w:val="001F1047"/>
    <w:rsid w:val="00203AEA"/>
    <w:rsid w:val="002150EB"/>
    <w:rsid w:val="00227266"/>
    <w:rsid w:val="00235127"/>
    <w:rsid w:val="002532CA"/>
    <w:rsid w:val="002647E6"/>
    <w:rsid w:val="002950A0"/>
    <w:rsid w:val="002F2E48"/>
    <w:rsid w:val="0030340D"/>
    <w:rsid w:val="003104C7"/>
    <w:rsid w:val="00390332"/>
    <w:rsid w:val="003A49E1"/>
    <w:rsid w:val="003D2755"/>
    <w:rsid w:val="00407C7A"/>
    <w:rsid w:val="00431A05"/>
    <w:rsid w:val="00434DF3"/>
    <w:rsid w:val="0046440C"/>
    <w:rsid w:val="00476F76"/>
    <w:rsid w:val="004B4C77"/>
    <w:rsid w:val="004C4E02"/>
    <w:rsid w:val="004F3DB4"/>
    <w:rsid w:val="00576BAA"/>
    <w:rsid w:val="005A0A64"/>
    <w:rsid w:val="005C659F"/>
    <w:rsid w:val="005E1692"/>
    <w:rsid w:val="00602D98"/>
    <w:rsid w:val="0063696E"/>
    <w:rsid w:val="006573FD"/>
    <w:rsid w:val="00665281"/>
    <w:rsid w:val="00665EDC"/>
    <w:rsid w:val="006830AD"/>
    <w:rsid w:val="0069116F"/>
    <w:rsid w:val="006A3347"/>
    <w:rsid w:val="006B0B00"/>
    <w:rsid w:val="006C05CE"/>
    <w:rsid w:val="006D08B0"/>
    <w:rsid w:val="006D4D01"/>
    <w:rsid w:val="00722479"/>
    <w:rsid w:val="00741049"/>
    <w:rsid w:val="00746062"/>
    <w:rsid w:val="00765A04"/>
    <w:rsid w:val="007A27A8"/>
    <w:rsid w:val="007A2F10"/>
    <w:rsid w:val="007F5691"/>
    <w:rsid w:val="00807C5C"/>
    <w:rsid w:val="008235CA"/>
    <w:rsid w:val="0086633E"/>
    <w:rsid w:val="00866FBE"/>
    <w:rsid w:val="008777BE"/>
    <w:rsid w:val="008C6A6E"/>
    <w:rsid w:val="008E54C2"/>
    <w:rsid w:val="008F1CAA"/>
    <w:rsid w:val="00900E0D"/>
    <w:rsid w:val="00901C1D"/>
    <w:rsid w:val="00926C02"/>
    <w:rsid w:val="00931F81"/>
    <w:rsid w:val="00941930"/>
    <w:rsid w:val="009519F4"/>
    <w:rsid w:val="009A0F65"/>
    <w:rsid w:val="009D6B4A"/>
    <w:rsid w:val="00A1372D"/>
    <w:rsid w:val="00A26E95"/>
    <w:rsid w:val="00A52F95"/>
    <w:rsid w:val="00A830E1"/>
    <w:rsid w:val="00A865FD"/>
    <w:rsid w:val="00AB1438"/>
    <w:rsid w:val="00AD1CF3"/>
    <w:rsid w:val="00AD59EC"/>
    <w:rsid w:val="00AF53D5"/>
    <w:rsid w:val="00B14BB4"/>
    <w:rsid w:val="00B368B7"/>
    <w:rsid w:val="00B70FB9"/>
    <w:rsid w:val="00BB0511"/>
    <w:rsid w:val="00BF0ABB"/>
    <w:rsid w:val="00C144C9"/>
    <w:rsid w:val="00C2256C"/>
    <w:rsid w:val="00C6661E"/>
    <w:rsid w:val="00C70F3A"/>
    <w:rsid w:val="00CB5118"/>
    <w:rsid w:val="00CE3DCD"/>
    <w:rsid w:val="00D151F2"/>
    <w:rsid w:val="00D35A26"/>
    <w:rsid w:val="00D525C1"/>
    <w:rsid w:val="00D7783D"/>
    <w:rsid w:val="00DE0AD4"/>
    <w:rsid w:val="00E00B3F"/>
    <w:rsid w:val="00E02818"/>
    <w:rsid w:val="00E11F8C"/>
    <w:rsid w:val="00E13893"/>
    <w:rsid w:val="00E40BAA"/>
    <w:rsid w:val="00E56E6A"/>
    <w:rsid w:val="00E9053A"/>
    <w:rsid w:val="00EB0673"/>
    <w:rsid w:val="00ED3694"/>
    <w:rsid w:val="00EE2D85"/>
    <w:rsid w:val="00EF21DE"/>
    <w:rsid w:val="00F0641E"/>
    <w:rsid w:val="00F12CF4"/>
    <w:rsid w:val="00F374E5"/>
    <w:rsid w:val="00F46516"/>
    <w:rsid w:val="00F83DAB"/>
    <w:rsid w:val="00F85AD7"/>
    <w:rsid w:val="00F93156"/>
    <w:rsid w:val="00FB0066"/>
    <w:rsid w:val="00FB1BE1"/>
    <w:rsid w:val="05365D01"/>
    <w:rsid w:val="0637430D"/>
    <w:rsid w:val="07A33E7F"/>
    <w:rsid w:val="0A4E7136"/>
    <w:rsid w:val="0CA241C5"/>
    <w:rsid w:val="119249C0"/>
    <w:rsid w:val="19E351C5"/>
    <w:rsid w:val="1F4D3D07"/>
    <w:rsid w:val="20484C83"/>
    <w:rsid w:val="24EA2977"/>
    <w:rsid w:val="26FE6E61"/>
    <w:rsid w:val="2A9E4E0D"/>
    <w:rsid w:val="2F7D0B0A"/>
    <w:rsid w:val="40154EE9"/>
    <w:rsid w:val="42401A56"/>
    <w:rsid w:val="4392221B"/>
    <w:rsid w:val="44907645"/>
    <w:rsid w:val="474F0534"/>
    <w:rsid w:val="47694386"/>
    <w:rsid w:val="4AA457C1"/>
    <w:rsid w:val="4AAB648B"/>
    <w:rsid w:val="4BAB6359"/>
    <w:rsid w:val="4FB258AC"/>
    <w:rsid w:val="51F17180"/>
    <w:rsid w:val="5318009F"/>
    <w:rsid w:val="61D04F83"/>
    <w:rsid w:val="63301D55"/>
    <w:rsid w:val="65696EF3"/>
    <w:rsid w:val="66021808"/>
    <w:rsid w:val="6772207B"/>
    <w:rsid w:val="6A021CBE"/>
    <w:rsid w:val="6A362F2E"/>
    <w:rsid w:val="6CD245DE"/>
    <w:rsid w:val="6D0807A7"/>
    <w:rsid w:val="737175AF"/>
    <w:rsid w:val="7A39354C"/>
    <w:rsid w:val="7FA7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1A2306"/>
  <w15:docId w15:val="{228457DD-5FD5-4416-8FC4-99CC0E2DB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footer" w:uiPriority="99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rPr>
      <w:sz w:val="24"/>
    </w:rPr>
  </w:style>
  <w:style w:type="paragraph" w:styleId="ac">
    <w:name w:val="annotation subject"/>
    <w:basedOn w:val="a3"/>
    <w:next w:val="a3"/>
    <w:link w:val="ad"/>
    <w:rPr>
      <w:b/>
      <w:bCs/>
    </w:rPr>
  </w:style>
  <w:style w:type="character" w:styleId="ae">
    <w:name w:val="annotation reference"/>
    <w:basedOn w:val="a0"/>
    <w:rPr>
      <w:sz w:val="21"/>
      <w:szCs w:val="21"/>
    </w:rPr>
  </w:style>
  <w:style w:type="character" w:customStyle="1" w:styleId="20">
    <w:name w:val="标题 2 字符"/>
    <w:basedOn w:val="a0"/>
    <w:link w:val="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0"/>
    <w:link w:val="a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f">
    <w:name w:val="List Paragraph"/>
    <w:basedOn w:val="a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61</Words>
  <Characters>4913</Characters>
  <Application>Microsoft Office Word</Application>
  <DocSecurity>0</DocSecurity>
  <Lines>40</Lines>
  <Paragraphs>11</Paragraphs>
  <ScaleCrop>false</ScaleCrop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m</dc:creator>
  <cp:lastModifiedBy>JinlongShi</cp:lastModifiedBy>
  <cp:revision>15</cp:revision>
  <dcterms:created xsi:type="dcterms:W3CDTF">2021-01-30T13:59:00Z</dcterms:created>
  <dcterms:modified xsi:type="dcterms:W3CDTF">2021-03-19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